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FB4A2" w14:textId="3296F938" w:rsidR="000C7387" w:rsidRPr="00363978" w:rsidRDefault="000D7F0C" w:rsidP="00363978">
      <w:pPr>
        <w:pStyle w:val="FirstParagraph"/>
        <w:spacing w:before="0" w:after="0" w:line="480" w:lineRule="auto"/>
        <w:jc w:val="center"/>
        <w:outlineLvl w:val="0"/>
        <w:rPr>
          <w:rFonts w:eastAsia="SimSun"/>
          <w:b/>
          <w:bCs/>
          <w:color w:val="000000" w:themeColor="text1"/>
          <w:sz w:val="32"/>
          <w:szCs w:val="32"/>
          <w:lang w:eastAsia="zh-CN"/>
        </w:rPr>
      </w:pPr>
      <w:r w:rsidRPr="00363978">
        <w:rPr>
          <w:rFonts w:eastAsia="SimSun" w:hint="eastAsia"/>
          <w:b/>
          <w:bCs/>
          <w:color w:val="000000" w:themeColor="text1"/>
          <w:sz w:val="32"/>
          <w:szCs w:val="32"/>
          <w:lang w:eastAsia="zh-CN"/>
        </w:rPr>
        <w:t>Search</w:t>
      </w:r>
      <w:r w:rsidRPr="00363978">
        <w:rPr>
          <w:rFonts w:eastAsia="SimSun"/>
          <w:b/>
          <w:bCs/>
          <w:color w:val="000000" w:themeColor="text1"/>
          <w:sz w:val="32"/>
          <w:szCs w:val="32"/>
          <w:lang w:eastAsia="zh-CN"/>
        </w:rPr>
        <w:t xml:space="preserve"> </w:t>
      </w:r>
      <w:r w:rsidRPr="00363978">
        <w:rPr>
          <w:rFonts w:eastAsia="SimSun" w:hint="eastAsia"/>
          <w:b/>
          <w:bCs/>
          <w:color w:val="000000" w:themeColor="text1"/>
          <w:sz w:val="32"/>
          <w:szCs w:val="32"/>
          <w:lang w:eastAsia="zh-CN"/>
        </w:rPr>
        <w:t>Strategy</w:t>
      </w:r>
    </w:p>
    <w:p w14:paraId="2CC470BE" w14:textId="5CEA83F3" w:rsidR="00060666" w:rsidRPr="00363978" w:rsidRDefault="00060666" w:rsidP="00363978">
      <w:pPr>
        <w:pStyle w:val="Heading3"/>
        <w:tabs>
          <w:tab w:val="left" w:pos="3148"/>
        </w:tabs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0B58B5">
        <w:rPr>
          <w:rFonts w:ascii="Times New Roman" w:eastAsia="SimSun" w:hAnsi="Times New Roman"/>
          <w:color w:val="000000" w:themeColor="text1"/>
        </w:rPr>
        <w:t>CNKI</w:t>
      </w:r>
      <w:r w:rsidR="00363978">
        <w:rPr>
          <w:rFonts w:ascii="Times New Roman" w:eastAsia="SimSun" w:hAnsi="Times New Roman"/>
          <w:color w:val="000000" w:themeColor="text1"/>
        </w:rPr>
        <w:tab/>
      </w:r>
    </w:p>
    <w:p w14:paraId="0725F335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0" w:name="OLE_LINK3"/>
      <w:r w:rsidRPr="00363978">
        <w:rPr>
          <w:rFonts w:eastAsia="SimSun"/>
          <w:color w:val="000000" w:themeColor="text1"/>
        </w:rPr>
        <w:t>((TKA%=(</w:t>
      </w:r>
      <w:r w:rsidRPr="00363978">
        <w:rPr>
          <w:rFonts w:eastAsia="SimSun" w:cs="SimSun" w:hint="eastAsia"/>
          <w:color w:val="000000" w:themeColor="text1"/>
        </w:rPr>
        <w:t>护理</w:t>
      </w:r>
      <w:r w:rsidRPr="00363978">
        <w:rPr>
          <w:rFonts w:eastAsia="SimSun"/>
          <w:color w:val="000000" w:themeColor="text1"/>
        </w:rPr>
        <w:t xml:space="preserve"> OR </w:t>
      </w:r>
      <w:bookmarkStart w:id="1" w:name="OLE_LINK7"/>
      <w:bookmarkStart w:id="2" w:name="OLE_LINK8"/>
      <w:r w:rsidRPr="00363978">
        <w:rPr>
          <w:rFonts w:eastAsia="SimSun" w:cs="SimSun" w:hint="eastAsia"/>
          <w:color w:val="000000" w:themeColor="text1"/>
        </w:rPr>
        <w:t>护士</w:t>
      </w:r>
      <w:r w:rsidRPr="00363978">
        <w:rPr>
          <w:rFonts w:eastAsia="SimSun"/>
          <w:color w:val="000000" w:themeColor="text1"/>
        </w:rPr>
        <w:t xml:space="preserve"> </w:t>
      </w:r>
      <w:bookmarkEnd w:id="1"/>
      <w:bookmarkEnd w:id="2"/>
      <w:r w:rsidRPr="00363978">
        <w:rPr>
          <w:rFonts w:eastAsia="SimSun"/>
          <w:color w:val="000000" w:themeColor="text1"/>
        </w:rPr>
        <w:t xml:space="preserve">OR </w:t>
      </w:r>
      <w:r w:rsidRPr="00363978">
        <w:rPr>
          <w:rFonts w:eastAsia="SimSun" w:cs="SimSun" w:hint="eastAsia"/>
          <w:color w:val="000000" w:themeColor="text1"/>
        </w:rPr>
        <w:t>助产</w:t>
      </w:r>
      <w:r w:rsidRPr="00363978">
        <w:rPr>
          <w:rFonts w:eastAsia="SimSun"/>
          <w:color w:val="000000" w:themeColor="text1"/>
        </w:rPr>
        <w:t>) AND TKA%=(</w:t>
      </w:r>
      <w:r w:rsidRPr="00363978">
        <w:rPr>
          <w:rFonts w:eastAsia="SimSun" w:cs="SimSun" w:hint="eastAsia"/>
          <w:color w:val="000000" w:themeColor="text1"/>
        </w:rPr>
        <w:t>教育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学习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教学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仿真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学生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本科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硕士</w:t>
      </w:r>
      <w:r w:rsidRPr="00363978">
        <w:rPr>
          <w:rFonts w:eastAsia="SimSun"/>
          <w:color w:val="000000" w:themeColor="text1"/>
        </w:rPr>
        <w:t>)) OR TKA%=(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护生</w:t>
      </w:r>
      <w:r w:rsidRPr="00363978">
        <w:rPr>
          <w:rFonts w:eastAsia="SimSun"/>
          <w:color w:val="000000" w:themeColor="text1"/>
        </w:rPr>
        <w:t>)) AND TKA%=(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Pr="00363978">
        <w:rPr>
          <w:rFonts w:eastAsia="SimSun"/>
          <w:color w:val="000000" w:themeColor="text1"/>
        </w:rPr>
        <w:t xml:space="preserve"> OR AR</w:t>
      </w:r>
      <w:r w:rsidRPr="00363978">
        <w:rPr>
          <w:rFonts w:eastAsia="SimSun" w:cs="SimSun" w:hint="eastAsia"/>
          <w:color w:val="000000" w:themeColor="text1"/>
        </w:rPr>
        <w:t>眼镜</w:t>
      </w:r>
      <w:r w:rsidRPr="00363978">
        <w:rPr>
          <w:rFonts w:eastAsia="SimSun"/>
          <w:color w:val="000000" w:themeColor="text1"/>
        </w:rPr>
        <w:t xml:space="preserve"> OR magic leap)</w:t>
      </w:r>
    </w:p>
    <w:bookmarkEnd w:id="0"/>
    <w:p w14:paraId="55EFE4FC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proofErr w:type="spellStart"/>
      <w:r w:rsidRPr="00363978">
        <w:rPr>
          <w:rStyle w:val="Strong"/>
          <w:rFonts w:eastAsia="SimSun"/>
          <w:color w:val="000000" w:themeColor="text1"/>
        </w:rPr>
        <w:t>Fliter</w:t>
      </w:r>
      <w:proofErr w:type="spellEnd"/>
      <w:r w:rsidRPr="00363978">
        <w:rPr>
          <w:rStyle w:val="Strong"/>
          <w:rFonts w:eastAsia="SimSun"/>
          <w:color w:val="000000" w:themeColor="text1"/>
        </w:rPr>
        <w:t>:</w:t>
      </w:r>
      <w:r w:rsidRPr="00363978">
        <w:rPr>
          <w:rFonts w:eastAsia="SimSun"/>
          <w:color w:val="000000" w:themeColor="text1"/>
        </w:rPr>
        <w:t xml:space="preserve"> </w:t>
      </w:r>
      <w:r w:rsidRPr="00363978">
        <w:rPr>
          <w:rFonts w:eastAsia="SimSun" w:cs="SimSun" w:hint="eastAsia"/>
          <w:color w:val="000000" w:themeColor="text1"/>
        </w:rPr>
        <w:t>同义词扩展</w:t>
      </w:r>
    </w:p>
    <w:p w14:paraId="6F30823E" w14:textId="1CABDC9A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1C560D">
        <w:rPr>
          <w:rFonts w:eastAsia="SimSun" w:hint="eastAsia"/>
          <w:color w:val="000000" w:themeColor="text1"/>
        </w:rPr>
        <w:t>13</w:t>
      </w:r>
    </w:p>
    <w:p w14:paraId="3B461FCE" w14:textId="77777777" w:rsidR="00B34D4C" w:rsidRPr="00363978" w:rsidRDefault="00B34D4C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3301778A" w14:textId="54BED719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proofErr w:type="spellStart"/>
      <w:r w:rsidRPr="00807115">
        <w:rPr>
          <w:rFonts w:ascii="Times New Roman" w:eastAsia="SimSun" w:hAnsi="Times New Roman"/>
          <w:color w:val="000000" w:themeColor="text1"/>
        </w:rPr>
        <w:t>W</w:t>
      </w:r>
      <w:r w:rsidR="00560F93" w:rsidRPr="00807115">
        <w:rPr>
          <w:rFonts w:ascii="Times New Roman" w:eastAsia="SimSun" w:hAnsi="Times New Roman" w:hint="eastAsia"/>
          <w:color w:val="000000" w:themeColor="text1"/>
          <w:lang w:eastAsia="zh-CN"/>
        </w:rPr>
        <w:t>anfang</w:t>
      </w:r>
      <w:proofErr w:type="spellEnd"/>
    </w:p>
    <w:p w14:paraId="5A53BC14" w14:textId="610BC66A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3" w:name="OLE_LINK13"/>
      <w:r w:rsidRPr="00363978">
        <w:rPr>
          <w:rFonts w:eastAsia="SimSun"/>
          <w:color w:val="000000" w:themeColor="text1"/>
        </w:rPr>
        <w:t>(((</w:t>
      </w:r>
      <w:r w:rsidRPr="00363978">
        <w:rPr>
          <w:rFonts w:eastAsia="SimSun" w:cs="SimSun" w:hint="eastAsia"/>
          <w:color w:val="000000" w:themeColor="text1"/>
        </w:rPr>
        <w:t>题名或关键词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助产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AND </w:t>
      </w:r>
      <w:r w:rsidRPr="00363978">
        <w:rPr>
          <w:rFonts w:eastAsia="SimSun" w:cs="SimSun" w:hint="eastAsia"/>
          <w:color w:val="000000" w:themeColor="text1"/>
        </w:rPr>
        <w:t>题名或关键词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仿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本科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硕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) OR </w:t>
      </w:r>
      <w:r w:rsidRPr="00363978">
        <w:rPr>
          <w:rFonts w:eastAsia="SimSun" w:cs="SimSun" w:hint="eastAsia"/>
          <w:color w:val="000000" w:themeColor="text1"/>
        </w:rPr>
        <w:t>题名或关键词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) AND </w:t>
      </w:r>
      <w:r w:rsidRPr="00363978">
        <w:rPr>
          <w:rFonts w:eastAsia="SimSun" w:cs="SimSun" w:hint="eastAsia"/>
          <w:color w:val="000000" w:themeColor="text1"/>
        </w:rPr>
        <w:t>题名或关键词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Pr="00363978">
        <w:rPr>
          <w:rFonts w:eastAsia="SimSun" w:cs="SimSun" w:hint="eastAsia"/>
          <w:color w:val="000000" w:themeColor="text1"/>
        </w:rPr>
        <w:t>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OR (((</w:t>
      </w:r>
      <w:r w:rsidRPr="00363978">
        <w:rPr>
          <w:rFonts w:eastAsia="SimSun" w:cs="SimSun" w:hint="eastAsia"/>
          <w:color w:val="000000" w:themeColor="text1"/>
        </w:rPr>
        <w:t>摘要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助产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AND </w:t>
      </w:r>
      <w:r w:rsidRPr="00363978">
        <w:rPr>
          <w:rFonts w:eastAsia="SimSun" w:cs="SimSun" w:hint="eastAsia"/>
          <w:color w:val="000000" w:themeColor="text1"/>
        </w:rPr>
        <w:t>摘要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仿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本科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硕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) OR </w:t>
      </w:r>
      <w:r w:rsidRPr="00363978">
        <w:rPr>
          <w:rFonts w:eastAsia="SimSun" w:cs="SimSun" w:hint="eastAsia"/>
          <w:color w:val="000000" w:themeColor="text1"/>
        </w:rPr>
        <w:t>摘要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) AND </w:t>
      </w:r>
      <w:r w:rsidRPr="00363978">
        <w:rPr>
          <w:rFonts w:eastAsia="SimSun" w:cs="SimSun" w:hint="eastAsia"/>
          <w:color w:val="000000" w:themeColor="text1"/>
        </w:rPr>
        <w:t>摘要</w:t>
      </w:r>
      <w:r w:rsidRPr="00363978">
        <w:rPr>
          <w:rFonts w:eastAsia="SimSun"/>
          <w:color w:val="000000" w:themeColor="text1"/>
        </w:rPr>
        <w:t>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Pr="00363978">
        <w:rPr>
          <w:rFonts w:eastAsia="SimSun" w:cs="SimSun" w:hint="eastAsia"/>
          <w:color w:val="000000" w:themeColor="text1"/>
        </w:rPr>
        <w:t>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</w:t>
      </w:r>
    </w:p>
    <w:bookmarkEnd w:id="3"/>
    <w:p w14:paraId="59632807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proofErr w:type="spellStart"/>
      <w:r w:rsidRPr="00363978">
        <w:rPr>
          <w:rStyle w:val="Strong"/>
          <w:rFonts w:eastAsia="SimSun"/>
          <w:color w:val="000000" w:themeColor="text1"/>
        </w:rPr>
        <w:t>Fliter</w:t>
      </w:r>
      <w:proofErr w:type="spellEnd"/>
      <w:r w:rsidRPr="00363978">
        <w:rPr>
          <w:rStyle w:val="Strong"/>
          <w:rFonts w:eastAsia="SimSun"/>
          <w:color w:val="000000" w:themeColor="text1"/>
        </w:rPr>
        <w:t>:</w:t>
      </w:r>
      <w:r w:rsidRPr="00363978">
        <w:rPr>
          <w:rFonts w:eastAsia="SimSun"/>
          <w:color w:val="000000" w:themeColor="text1"/>
        </w:rPr>
        <w:t xml:space="preserve"> </w:t>
      </w:r>
      <w:r w:rsidRPr="00363978">
        <w:rPr>
          <w:rFonts w:eastAsia="SimSun" w:cs="SimSun" w:hint="eastAsia"/>
          <w:color w:val="000000" w:themeColor="text1"/>
        </w:rPr>
        <w:t>中英文扩展</w:t>
      </w:r>
      <w:r w:rsidRPr="00363978">
        <w:rPr>
          <w:rFonts w:eastAsia="SimSun"/>
          <w:color w:val="000000" w:themeColor="text1"/>
        </w:rPr>
        <w:t xml:space="preserve">, </w:t>
      </w:r>
      <w:r w:rsidRPr="00363978">
        <w:rPr>
          <w:rFonts w:eastAsia="SimSun" w:cs="SimSun" w:hint="eastAsia"/>
          <w:color w:val="000000" w:themeColor="text1"/>
        </w:rPr>
        <w:t>主题词扩展</w:t>
      </w:r>
      <w:r w:rsidRPr="00363978">
        <w:rPr>
          <w:rFonts w:eastAsia="SimSun"/>
          <w:color w:val="000000" w:themeColor="text1"/>
        </w:rPr>
        <w:t xml:space="preserve">, </w:t>
      </w:r>
      <w:r w:rsidRPr="00363978">
        <w:rPr>
          <w:rFonts w:eastAsia="SimSun" w:cs="SimSun" w:hint="eastAsia"/>
          <w:color w:val="000000" w:themeColor="text1"/>
        </w:rPr>
        <w:t>中文</w:t>
      </w:r>
    </w:p>
    <w:p w14:paraId="4C036970" w14:textId="77E91845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0D20AC">
        <w:rPr>
          <w:rFonts w:eastAsia="SimSun" w:hint="eastAsia"/>
          <w:color w:val="000000" w:themeColor="text1"/>
        </w:rPr>
        <w:t>39</w:t>
      </w:r>
    </w:p>
    <w:p w14:paraId="71A97DFA" w14:textId="77777777" w:rsidR="00B34D4C" w:rsidRPr="00363978" w:rsidRDefault="00B34D4C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39F0BFCF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lastRenderedPageBreak/>
        <w:t>VIP</w:t>
      </w:r>
    </w:p>
    <w:p w14:paraId="63FB4509" w14:textId="2DD16C2E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4" w:name="OLE_LINK2"/>
      <w:r w:rsidRPr="00363978">
        <w:rPr>
          <w:rFonts w:eastAsia="SimSun"/>
          <w:color w:val="000000" w:themeColor="text1"/>
        </w:rPr>
        <w:t>(((M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助产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 AND M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仿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本科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硕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OR M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AND M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R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Pr="00363978">
        <w:rPr>
          <w:rFonts w:eastAsia="SimSun" w:cs="SimSun" w:hint="eastAsia"/>
          <w:color w:val="000000" w:themeColor="text1"/>
        </w:rPr>
        <w:t>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OR (((R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助产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 AND R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仿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本科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硕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OR R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AND R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Pr="00363978">
        <w:rPr>
          <w:rFonts w:eastAsia="SimSun" w:cs="SimSun" w:hint="eastAsia"/>
          <w:color w:val="000000" w:themeColor="text1"/>
        </w:rPr>
        <w:t>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</w:t>
      </w:r>
    </w:p>
    <w:bookmarkEnd w:id="4"/>
    <w:p w14:paraId="3994462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0853545B" w14:textId="1E99B99C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8B3635">
        <w:rPr>
          <w:rFonts w:eastAsia="SimSun" w:hint="eastAsia"/>
          <w:color w:val="000000" w:themeColor="text1"/>
        </w:rPr>
        <w:t>68</w:t>
      </w:r>
    </w:p>
    <w:p w14:paraId="1ED0516E" w14:textId="77777777" w:rsidR="005977AC" w:rsidRPr="00363978" w:rsidRDefault="005977AC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7FD7DDE7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t>CBM</w:t>
      </w:r>
    </w:p>
    <w:p w14:paraId="1768E5A0" w14:textId="140075F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</w:t>
      </w:r>
      <w:bookmarkStart w:id="5" w:name="OLE_LINK4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助产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>]</w:t>
      </w:r>
      <w:bookmarkEnd w:id="5"/>
    </w:p>
    <w:p w14:paraId="2E3DE499" w14:textId="7871A59A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仿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本科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硕士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>]</w:t>
      </w:r>
    </w:p>
    <w:p w14:paraId="1777814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3</w:t>
      </w:r>
      <w:r w:rsidRPr="00363978">
        <w:rPr>
          <w:rFonts w:eastAsia="SimSun"/>
          <w:color w:val="000000" w:themeColor="text1"/>
        </w:rPr>
        <w:t xml:space="preserve"> #1 AND #2</w:t>
      </w:r>
    </w:p>
    <w:p w14:paraId="5EA71D0A" w14:textId="5E838B3D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育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教学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理学习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护生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>]</w:t>
      </w:r>
    </w:p>
    <w:p w14:paraId="4C11F4D4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67EA4DF1" w14:textId="39A1325C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#6</w:t>
      </w:r>
      <w:r w:rsidRPr="00363978">
        <w:rPr>
          <w:rFonts w:eastAsia="SimSun"/>
          <w:color w:val="000000" w:themeColor="text1"/>
        </w:rPr>
        <w:t xml:space="preserve">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增强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混合现实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 w:cs="SimSun" w:hint="eastAsia"/>
          <w:color w:val="000000" w:themeColor="text1"/>
        </w:rPr>
        <w:t>谷歌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</w:t>
      </w:r>
      <w:r w:rsidRPr="00363978">
        <w:rPr>
          <w:rFonts w:eastAsia="SimSun" w:cs="SimSun" w:hint="eastAsia"/>
          <w:color w:val="000000" w:themeColor="text1"/>
        </w:rPr>
        <w:t>眼镜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r w:rsidRPr="00363978">
        <w:rPr>
          <w:rFonts w:eastAsia="SimSun" w:cs="SimSun" w:hint="eastAsia"/>
          <w:color w:val="000000" w:themeColor="text1"/>
        </w:rPr>
        <w:t>常用字段</w:t>
      </w:r>
      <w:r w:rsidRPr="00363978">
        <w:rPr>
          <w:rFonts w:eastAsia="SimSun"/>
          <w:color w:val="000000" w:themeColor="text1"/>
        </w:rPr>
        <w:t xml:space="preserve">: </w:t>
      </w:r>
      <w:r w:rsidRPr="00363978">
        <w:rPr>
          <w:rFonts w:eastAsia="SimSun" w:cs="SimSun" w:hint="eastAsia"/>
          <w:color w:val="000000" w:themeColor="text1"/>
        </w:rPr>
        <w:t>智能</w:t>
      </w:r>
      <w:r w:rsidRPr="00363978">
        <w:rPr>
          <w:rFonts w:eastAsia="SimSun"/>
          <w:color w:val="000000" w:themeColor="text1"/>
        </w:rPr>
        <w:t>]</w:t>
      </w:r>
    </w:p>
    <w:p w14:paraId="22BD0A1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#5 AND #6</w:t>
      </w:r>
    </w:p>
    <w:p w14:paraId="4938F1A4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289AFFE3" w14:textId="77777777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22</w:t>
      </w:r>
    </w:p>
    <w:p w14:paraId="48D8504E" w14:textId="77777777" w:rsidR="00BB74E2" w:rsidRPr="00363978" w:rsidRDefault="00BB74E2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5D57831A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t>PubMed</w:t>
      </w:r>
    </w:p>
    <w:p w14:paraId="014D5BE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Nursing[Mesh] OR nursing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Nurses[Mesh] OR nurs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Midwifery[Mesh] OR midwif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midwives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</w:t>
      </w:r>
    </w:p>
    <w:p w14:paraId="0FCB967F" w14:textId="077BB063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Education[Mesh] OR 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>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Learning[Mesh] OR learn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Teaching [Mesh]  OR teach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Computer Simulation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[Mesh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Train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[Mesh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>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Students[Mesh] OR student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traine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apprentic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baccalaureate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undergraduat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graduat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post-graduat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pre-licensure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pre-registration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 OR college*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</w:t>
      </w:r>
    </w:p>
    <w:p w14:paraId="105936F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3</w:t>
      </w:r>
      <w:r w:rsidRPr="00363978">
        <w:rPr>
          <w:rFonts w:eastAsia="SimSun"/>
          <w:color w:val="000000" w:themeColor="text1"/>
        </w:rPr>
        <w:t xml:space="preserve"> #1 AND #2</w:t>
      </w:r>
    </w:p>
    <w:p w14:paraId="499F7DBC" w14:textId="316FD7EB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Education, Nurs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[Mesh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tudents, Nurs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[Mesh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</w:t>
      </w:r>
    </w:p>
    <w:p w14:paraId="06A7741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611E8AD3" w14:textId="145CF092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#6</w:t>
      </w:r>
      <w:r w:rsidRPr="00363978">
        <w:rPr>
          <w:rFonts w:eastAsia="SimSun"/>
          <w:color w:val="000000" w:themeColor="text1"/>
        </w:rPr>
        <w:t xml:space="preserve">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ugmented Rea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[Mesh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 xml:space="preserve">]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[</w:t>
      </w:r>
      <w:proofErr w:type="spellStart"/>
      <w:r w:rsidRPr="00363978">
        <w:rPr>
          <w:rFonts w:eastAsia="SimSun"/>
          <w:color w:val="000000" w:themeColor="text1"/>
        </w:rPr>
        <w:t>tw</w:t>
      </w:r>
      <w:proofErr w:type="spellEnd"/>
      <w:r w:rsidRPr="00363978">
        <w:rPr>
          <w:rFonts w:eastAsia="SimSun"/>
          <w:color w:val="000000" w:themeColor="text1"/>
        </w:rPr>
        <w:t>]</w:t>
      </w:r>
    </w:p>
    <w:p w14:paraId="6BC09804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</w:t>
      </w:r>
      <w:bookmarkStart w:id="6" w:name="OLE_LINK6"/>
      <w:r w:rsidRPr="00363978">
        <w:rPr>
          <w:rFonts w:eastAsia="SimSun"/>
          <w:color w:val="000000" w:themeColor="text1"/>
        </w:rPr>
        <w:t>#5 AND #6</w:t>
      </w:r>
      <w:bookmarkEnd w:id="6"/>
    </w:p>
    <w:p w14:paraId="5694C9B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250B397D" w14:textId="01BB1A15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9E19D7">
        <w:rPr>
          <w:rFonts w:eastAsia="SimSun" w:hint="eastAsia"/>
          <w:color w:val="000000" w:themeColor="text1"/>
        </w:rPr>
        <w:t>130</w:t>
      </w:r>
    </w:p>
    <w:p w14:paraId="6B67F072" w14:textId="77777777" w:rsidR="00427FAB" w:rsidRPr="00363978" w:rsidRDefault="00427FAB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3AA9393E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63978">
        <w:rPr>
          <w:rFonts w:ascii="Times New Roman" w:eastAsia="SimSun" w:hAnsi="Times New Roman"/>
          <w:color w:val="000000" w:themeColor="text1"/>
        </w:rPr>
        <w:t>Cochrane Library</w:t>
      </w:r>
    </w:p>
    <w:p w14:paraId="0905C84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</w:t>
      </w:r>
      <w:bookmarkStart w:id="7" w:name="OLE_LINK12"/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Nursing] explode all trees</w:t>
      </w:r>
      <w:bookmarkEnd w:id="7"/>
    </w:p>
    <w:p w14:paraId="3DE133F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</w:t>
      </w:r>
      <w:bookmarkStart w:id="8" w:name="OLE_LINK9"/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Nurses] explode all trees</w:t>
      </w:r>
      <w:bookmarkEnd w:id="8"/>
    </w:p>
    <w:p w14:paraId="039290D4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Fonts w:eastAsia="SimSun"/>
          <w:color w:val="000000" w:themeColor="text1"/>
        </w:rPr>
        <w:t xml:space="preserve">#3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Midwifery] explode all trees</w:t>
      </w:r>
    </w:p>
    <w:p w14:paraId="28CAB430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(nursing* OR nurse* OR midwife* OR midwives*)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036F5E7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1 OR #2 OR #3 OR #4</w:t>
      </w:r>
    </w:p>
    <w:p w14:paraId="6288E56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6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Education] explode all trees</w:t>
      </w:r>
    </w:p>
    <w:p w14:paraId="38D6AF1D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Learning] explode all trees</w:t>
      </w:r>
    </w:p>
    <w:p w14:paraId="1F08B29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8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Teaching] explode all trees</w:t>
      </w:r>
    </w:p>
    <w:p w14:paraId="2BB7460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9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Computer Simulation] explode all trees</w:t>
      </w:r>
    </w:p>
    <w:p w14:paraId="310592B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Fonts w:eastAsia="SimSun"/>
          <w:color w:val="000000" w:themeColor="text1"/>
        </w:rPr>
        <w:t xml:space="preserve">#10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Simulation Training] explode all trees</w:t>
      </w:r>
    </w:p>
    <w:p w14:paraId="3DD97395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Fonts w:eastAsia="SimSun"/>
          <w:color w:val="000000" w:themeColor="text1"/>
        </w:rPr>
        <w:t xml:space="preserve">#11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Students] explode all trees</w:t>
      </w:r>
    </w:p>
    <w:p w14:paraId="5A33E874" w14:textId="33B6FCC3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2</w:t>
      </w:r>
      <w:r w:rsidRPr="00363978">
        <w:rPr>
          <w:rFonts w:eastAsia="SimSun"/>
          <w:color w:val="000000" w:themeColor="text1"/>
        </w:rPr>
        <w:t xml:space="preserve"> 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learn* OR teach* OR (simulation NEXT base*)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OR baccalaureate OR undergraduate* OR graduate* OR post-graduate* OR pre-licensure OR pre-registration OR college*)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1469955E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3</w:t>
      </w:r>
      <w:r w:rsidRPr="00363978">
        <w:rPr>
          <w:rFonts w:eastAsia="SimSun"/>
          <w:color w:val="000000" w:themeColor="text1"/>
        </w:rPr>
        <w:t xml:space="preserve"> #6 OR #7 OR #8 OR #9 OR #10 OR #11 OR #12</w:t>
      </w:r>
    </w:p>
    <w:p w14:paraId="3193E7D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#14</w:t>
      </w:r>
      <w:r w:rsidRPr="00363978">
        <w:rPr>
          <w:rFonts w:eastAsia="SimSun"/>
          <w:color w:val="000000" w:themeColor="text1"/>
        </w:rPr>
        <w:t xml:space="preserve"> #5 AND #13</w:t>
      </w:r>
    </w:p>
    <w:p w14:paraId="1232729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5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Education, Nursing] explode all trees</w:t>
      </w:r>
    </w:p>
    <w:p w14:paraId="3462968C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6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Students, Nursing] explode all trees</w:t>
      </w:r>
    </w:p>
    <w:p w14:paraId="45363939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7</w:t>
      </w:r>
      <w:r w:rsidRPr="00363978">
        <w:rPr>
          <w:rFonts w:eastAsia="SimSun"/>
          <w:color w:val="000000" w:themeColor="text1"/>
        </w:rPr>
        <w:t xml:space="preserve"> ((nursing NEXT education*) OR (nurse NEXT education*) OR (nursing NEXT student*) OR (pupil NEXT nurse*) OR (nursing NEXT learn*) OR (nursing NEXT study*) OR (nursing NEXT teach*))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4C3E1AAB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Fonts w:eastAsia="SimSun"/>
          <w:color w:val="000000" w:themeColor="text1"/>
        </w:rPr>
        <w:t>#18 #15 OR #16 OR #17</w:t>
      </w:r>
    </w:p>
    <w:p w14:paraId="0591FF9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9</w:t>
      </w:r>
      <w:r w:rsidRPr="00363978">
        <w:rPr>
          <w:rFonts w:eastAsia="SimSun"/>
          <w:color w:val="000000" w:themeColor="text1"/>
        </w:rPr>
        <w:t xml:space="preserve"> #14 OR #18</w:t>
      </w:r>
    </w:p>
    <w:p w14:paraId="4D072C2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0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MeSH</w:t>
      </w:r>
      <w:proofErr w:type="spellEnd"/>
      <w:r w:rsidRPr="00363978">
        <w:rPr>
          <w:rFonts w:eastAsia="SimSun"/>
          <w:color w:val="000000" w:themeColor="text1"/>
        </w:rPr>
        <w:t xml:space="preserve"> descriptor: [Augmented Reality] explode all trees</w:t>
      </w:r>
    </w:p>
    <w:p w14:paraId="2735CE61" w14:textId="6169E229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1</w:t>
      </w:r>
      <w:r w:rsidRPr="00363978">
        <w:rPr>
          <w:rFonts w:eastAsia="SimSun"/>
          <w:color w:val="000000" w:themeColor="text1"/>
        </w:rPr>
        <w:t xml:space="preserve"> ((augmented NEXT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 xml:space="preserve">*) OR (mixed NEXT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 xml:space="preserve">*)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(google NEXT glass*)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(smart NEXT glass*) OR (AR NEXT glass*))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563B1C87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2</w:t>
      </w:r>
      <w:r w:rsidRPr="00363978">
        <w:rPr>
          <w:rFonts w:eastAsia="SimSun"/>
          <w:color w:val="000000" w:themeColor="text1"/>
        </w:rPr>
        <w:t xml:space="preserve"> #19 AND #21</w:t>
      </w:r>
    </w:p>
    <w:p w14:paraId="34C2573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1E98893D" w14:textId="77777777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31</w:t>
      </w:r>
    </w:p>
    <w:p w14:paraId="5FC4AFA2" w14:textId="77777777" w:rsidR="000B01F7" w:rsidRPr="00363978" w:rsidRDefault="000B01F7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5CD59BBC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t>Embase</w:t>
      </w:r>
    </w:p>
    <w:p w14:paraId="09C46C71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nursing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nurs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midwif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midwives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4F80E92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>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learn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teach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computer simulation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simulation training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simulation base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>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high fidelity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student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traine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apprentic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AND </w:t>
      </w:r>
      <w:proofErr w:type="spellStart"/>
      <w:r w:rsidRPr="00363978">
        <w:rPr>
          <w:rFonts w:eastAsia="SimSun"/>
          <w:color w:val="000000" w:themeColor="text1"/>
        </w:rPr>
        <w:t>baccalaureate:ti,ab,kw</w:t>
      </w:r>
      <w:proofErr w:type="spellEnd"/>
      <w:r w:rsidRPr="00363978">
        <w:rPr>
          <w:rFonts w:eastAsia="SimSun"/>
          <w:color w:val="000000" w:themeColor="text1"/>
        </w:rPr>
        <w:t xml:space="preserve"> OR undergraduat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graduat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post graduate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pre licensure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</w:t>
      </w:r>
      <w:proofErr w:type="spellStart"/>
      <w:r w:rsidRPr="00363978">
        <w:rPr>
          <w:rFonts w:eastAsia="SimSun"/>
          <w:color w:val="000000" w:themeColor="text1"/>
        </w:rPr>
        <w:t>pre registration</w:t>
      </w:r>
      <w:proofErr w:type="spellEnd"/>
      <w:r w:rsidRPr="00363978">
        <w:rPr>
          <w:rFonts w:eastAsia="SimSun"/>
          <w:color w:val="000000" w:themeColor="text1"/>
        </w:rPr>
        <w:t>':ti,ab,kw OR college*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1F7DE05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#3</w:t>
      </w:r>
      <w:r w:rsidRPr="00363978">
        <w:rPr>
          <w:rFonts w:eastAsia="SimSun"/>
          <w:color w:val="000000" w:themeColor="text1"/>
        </w:rPr>
        <w:t xml:space="preserve"> #1 AND #2</w:t>
      </w:r>
    </w:p>
    <w:p w14:paraId="3B14AC5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'nursing education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nurse education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nursing student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pupil nurse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nursing learn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nursing study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nursing teach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2324890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4BA9C24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6</w:t>
      </w:r>
      <w:r w:rsidRPr="00363978">
        <w:rPr>
          <w:rFonts w:eastAsia="SimSun"/>
          <w:color w:val="000000" w:themeColor="text1"/>
        </w:rPr>
        <w:t xml:space="preserve"> '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:ti,ab,kw</w:t>
      </w:r>
      <w:proofErr w:type="spellEnd"/>
      <w:r w:rsidRPr="00363978">
        <w:rPr>
          <w:rFonts w:eastAsia="SimSun"/>
          <w:color w:val="000000" w:themeColor="text1"/>
        </w:rPr>
        <w:t xml:space="preserve"> OR 'google glass*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magic leap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smart glass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  <w:r w:rsidRPr="00363978">
        <w:rPr>
          <w:rFonts w:eastAsia="SimSun"/>
          <w:color w:val="000000" w:themeColor="text1"/>
        </w:rPr>
        <w:t xml:space="preserve"> OR '</w:t>
      </w:r>
      <w:proofErr w:type="spellStart"/>
      <w:r w:rsidRPr="00363978">
        <w:rPr>
          <w:rFonts w:eastAsia="SimSun"/>
          <w:color w:val="000000" w:themeColor="text1"/>
        </w:rPr>
        <w:t>ar</w:t>
      </w:r>
      <w:proofErr w:type="spellEnd"/>
      <w:r w:rsidRPr="00363978">
        <w:rPr>
          <w:rFonts w:eastAsia="SimSun"/>
          <w:color w:val="000000" w:themeColor="text1"/>
        </w:rPr>
        <w:t xml:space="preserve"> glass':</w:t>
      </w:r>
      <w:proofErr w:type="spellStart"/>
      <w:r w:rsidRPr="00363978">
        <w:rPr>
          <w:rFonts w:eastAsia="SimSun"/>
          <w:color w:val="000000" w:themeColor="text1"/>
        </w:rPr>
        <w:t>ti,ab,kw</w:t>
      </w:r>
      <w:proofErr w:type="spellEnd"/>
    </w:p>
    <w:p w14:paraId="4A9038B3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</w:t>
      </w:r>
      <w:bookmarkStart w:id="9" w:name="OLE_LINK14"/>
      <w:r w:rsidRPr="00363978">
        <w:rPr>
          <w:rFonts w:eastAsia="SimSun"/>
          <w:color w:val="000000" w:themeColor="text1"/>
        </w:rPr>
        <w:t>#5 AND #6</w:t>
      </w:r>
      <w:bookmarkEnd w:id="9"/>
    </w:p>
    <w:p w14:paraId="19DC095D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29600290" w14:textId="19F1CF63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851BF7">
        <w:rPr>
          <w:rFonts w:eastAsia="SimSun" w:hint="eastAsia"/>
          <w:color w:val="000000" w:themeColor="text1"/>
        </w:rPr>
        <w:t>53</w:t>
      </w:r>
    </w:p>
    <w:p w14:paraId="6980BB35" w14:textId="77777777" w:rsidR="00FF1BB3" w:rsidRPr="00363978" w:rsidRDefault="00FF1BB3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634F169E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63978">
        <w:rPr>
          <w:rFonts w:ascii="Times New Roman" w:eastAsia="SimSun" w:hAnsi="Times New Roman"/>
          <w:color w:val="000000" w:themeColor="text1"/>
        </w:rPr>
        <w:t>CINAHL</w:t>
      </w:r>
    </w:p>
    <w:p w14:paraId="6C23901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1</w:t>
      </w:r>
      <w:r w:rsidRPr="00363978">
        <w:rPr>
          <w:rFonts w:eastAsia="SimSun"/>
          <w:color w:val="000000" w:themeColor="text1"/>
        </w:rPr>
        <w:t xml:space="preserve"> MH(Nursing) OR nursing* OR MH(Nurses) OR nurse* OR MH(Midwifery) OR midwife* OR midwives</w:t>
      </w:r>
    </w:p>
    <w:p w14:paraId="2B5C1415" w14:textId="6B82C32A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2</w:t>
      </w:r>
      <w:r w:rsidRPr="00363978">
        <w:rPr>
          <w:rFonts w:eastAsia="SimSun"/>
          <w:color w:val="000000" w:themeColor="text1"/>
        </w:rPr>
        <w:t xml:space="preserve"> MH(Education) OR MH(Learning) OR 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>* OR learn* OR MH(Teaching)  OR teach* OR MH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Computer Simulation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 OR MH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Train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MH(Students) OR student* OR trainee* OR apprentice*  OR baccalaureate OR undergraduate* OR graduate* OR post-graduate* OR pre-licensure OR pre-registration OR college*</w:t>
      </w:r>
    </w:p>
    <w:p w14:paraId="067B2CFE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3</w:t>
      </w:r>
      <w:r w:rsidRPr="00363978">
        <w:rPr>
          <w:rFonts w:eastAsia="SimSun"/>
          <w:color w:val="000000" w:themeColor="text1"/>
        </w:rPr>
        <w:t xml:space="preserve"> S1 AND S2</w:t>
      </w:r>
    </w:p>
    <w:p w14:paraId="3E79CB10" w14:textId="3416C970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4</w:t>
      </w:r>
      <w:r w:rsidRPr="00363978">
        <w:rPr>
          <w:rFonts w:eastAsia="SimSun"/>
          <w:color w:val="000000" w:themeColor="text1"/>
        </w:rPr>
        <w:t xml:space="preserve"> MH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Education, Nurs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MH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tudents, Nursing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</w:p>
    <w:p w14:paraId="617006E4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S5</w:t>
      </w:r>
      <w:r w:rsidRPr="00363978">
        <w:rPr>
          <w:rFonts w:eastAsia="SimSun"/>
          <w:color w:val="000000" w:themeColor="text1"/>
        </w:rPr>
        <w:t xml:space="preserve"> S3 OR S4</w:t>
      </w:r>
    </w:p>
    <w:p w14:paraId="21C5501E" w14:textId="5632338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6</w:t>
      </w:r>
      <w:r w:rsidRPr="00363978">
        <w:rPr>
          <w:rFonts w:eastAsia="SimSun"/>
          <w:color w:val="000000" w:themeColor="text1"/>
        </w:rPr>
        <w:t xml:space="preserve"> MH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ugmented Rea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</w:p>
    <w:p w14:paraId="299F48F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S7</w:t>
      </w:r>
      <w:r w:rsidRPr="00363978">
        <w:rPr>
          <w:rFonts w:eastAsia="SimSun"/>
          <w:color w:val="000000" w:themeColor="text1"/>
        </w:rPr>
        <w:t xml:space="preserve"> S5 AND S6</w:t>
      </w:r>
    </w:p>
    <w:p w14:paraId="5EBF232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65B4F0A0" w14:textId="3B118341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94</w:t>
      </w:r>
    </w:p>
    <w:p w14:paraId="5BE9CDAE" w14:textId="77777777" w:rsidR="004879B3" w:rsidRPr="00363978" w:rsidRDefault="004879B3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69801951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t>Web of Science</w:t>
      </w:r>
    </w:p>
    <w:p w14:paraId="7258278B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10" w:name="OLE_LINK20"/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TS=(nursing* OR nurse* OR midwife* OR midwives*)</w:t>
      </w:r>
    </w:p>
    <w:p w14:paraId="3AF1E7A6" w14:textId="656A03B8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TS=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learn* OR teach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OR baccalaureate OR undergraduate* OR graduate* OR post-graduate* OR pre-licensure OR pre-registration OR college*)</w:t>
      </w:r>
    </w:p>
    <w:p w14:paraId="6D50913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3</w:t>
      </w:r>
      <w:r w:rsidRPr="00363978">
        <w:rPr>
          <w:rFonts w:eastAsia="SimSun"/>
          <w:color w:val="000000" w:themeColor="text1"/>
        </w:rPr>
        <w:t xml:space="preserve"> </w:t>
      </w:r>
      <w:bookmarkStart w:id="11" w:name="OLE_LINK1"/>
      <w:r w:rsidRPr="00363978">
        <w:rPr>
          <w:rFonts w:eastAsia="SimSun"/>
          <w:color w:val="000000" w:themeColor="text1"/>
        </w:rPr>
        <w:t>#1 AND #2</w:t>
      </w:r>
      <w:bookmarkEnd w:id="11"/>
    </w:p>
    <w:p w14:paraId="46DFB084" w14:textId="2BF977FF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TS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</w:t>
      </w:r>
    </w:p>
    <w:p w14:paraId="0E838103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65F90763" w14:textId="1A2F69EF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6</w:t>
      </w:r>
      <w:r w:rsidRPr="00363978">
        <w:rPr>
          <w:rFonts w:eastAsia="SimSun"/>
          <w:color w:val="000000" w:themeColor="text1"/>
        </w:rPr>
        <w:t xml:space="preserve"> TS=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</w:t>
      </w:r>
    </w:p>
    <w:p w14:paraId="1D9D3CC1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</w:t>
      </w:r>
      <w:bookmarkStart w:id="12" w:name="OLE_LINK5"/>
      <w:r w:rsidRPr="00363978">
        <w:rPr>
          <w:rFonts w:eastAsia="SimSun"/>
          <w:color w:val="000000" w:themeColor="text1"/>
        </w:rPr>
        <w:t>#5 AND #6</w:t>
      </w:r>
      <w:bookmarkEnd w:id="12"/>
    </w:p>
    <w:p w14:paraId="34307F25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438A8FC6" w14:textId="3F8F0A66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2</w:t>
      </w:r>
      <w:r w:rsidR="00FE32E2">
        <w:rPr>
          <w:rFonts w:eastAsia="SimSun" w:hint="eastAsia"/>
          <w:color w:val="000000" w:themeColor="text1"/>
        </w:rPr>
        <w:t>7</w:t>
      </w:r>
      <w:r w:rsidR="000E3EF7">
        <w:rPr>
          <w:rFonts w:eastAsia="SimSun" w:hint="eastAsia"/>
          <w:color w:val="000000" w:themeColor="text1"/>
        </w:rPr>
        <w:t>3</w:t>
      </w:r>
    </w:p>
    <w:bookmarkEnd w:id="10"/>
    <w:p w14:paraId="7A2EE82D" w14:textId="77777777" w:rsidR="004879B3" w:rsidRPr="00363978" w:rsidRDefault="004879B3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35BA76E5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lastRenderedPageBreak/>
        <w:t>Scopus</w:t>
      </w:r>
    </w:p>
    <w:p w14:paraId="4D701279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TITLE-ABS-KEY(nursing* OR nurse* OR midwife* OR midwives*)</w:t>
      </w:r>
    </w:p>
    <w:p w14:paraId="5F817948" w14:textId="62208809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2</w:t>
      </w:r>
      <w:r w:rsidRPr="00363978">
        <w:rPr>
          <w:rFonts w:eastAsia="SimSun"/>
          <w:color w:val="000000" w:themeColor="text1"/>
        </w:rPr>
        <w:t xml:space="preserve"> </w:t>
      </w:r>
      <w:bookmarkStart w:id="13" w:name="OLE_LINK15"/>
      <w:r w:rsidRPr="00363978">
        <w:rPr>
          <w:rFonts w:eastAsia="SimSun"/>
          <w:color w:val="000000" w:themeColor="text1"/>
        </w:rPr>
        <w:t>TITLE-ABS-KEY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educate OR learn* OR teach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 OR baccalaureate OR undergraduate* OR graduate* OR post-graduate* OR pre-licensure OR pre-registration OR college*)</w:t>
      </w:r>
      <w:bookmarkEnd w:id="13"/>
    </w:p>
    <w:p w14:paraId="0516AA62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3</w:t>
      </w:r>
      <w:r w:rsidRPr="00363978">
        <w:rPr>
          <w:rFonts w:eastAsia="SimSun"/>
          <w:color w:val="000000" w:themeColor="text1"/>
        </w:rPr>
        <w:t xml:space="preserve"> #1 AND #2</w:t>
      </w:r>
    </w:p>
    <w:p w14:paraId="5193224E" w14:textId="44AE0135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TITLE-ABS-KEY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</w:t>
      </w:r>
    </w:p>
    <w:p w14:paraId="1497E6BA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227B1FA0" w14:textId="4392E060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6</w:t>
      </w:r>
      <w:r w:rsidRPr="00363978">
        <w:rPr>
          <w:rFonts w:eastAsia="SimSun"/>
          <w:color w:val="000000" w:themeColor="text1"/>
        </w:rPr>
        <w:t xml:space="preserve"> TITLE-ABS-KEY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</w:t>
      </w:r>
    </w:p>
    <w:p w14:paraId="6878FD7C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</w:t>
      </w:r>
      <w:bookmarkStart w:id="14" w:name="OLE_LINK16"/>
      <w:r w:rsidRPr="00363978">
        <w:rPr>
          <w:rFonts w:eastAsia="SimSun"/>
          <w:color w:val="000000" w:themeColor="text1"/>
        </w:rPr>
        <w:t>#5 AND #6</w:t>
      </w:r>
      <w:bookmarkEnd w:id="14"/>
    </w:p>
    <w:p w14:paraId="04A17F61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1AB0DBBE" w14:textId="63F35B63" w:rsidR="00EC2562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9904DA">
        <w:rPr>
          <w:rFonts w:eastAsia="SimSun" w:hint="eastAsia"/>
          <w:color w:val="000000" w:themeColor="text1"/>
        </w:rPr>
        <w:t>354</w:t>
      </w:r>
    </w:p>
    <w:p w14:paraId="218BF5A9" w14:textId="77777777" w:rsidR="006C2DDE" w:rsidRPr="00363978" w:rsidRDefault="006C2DDE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48A5E47C" w14:textId="77777777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000B32">
        <w:rPr>
          <w:rFonts w:ascii="Times New Roman" w:eastAsia="SimSun" w:hAnsi="Times New Roman"/>
          <w:color w:val="000000" w:themeColor="text1"/>
        </w:rPr>
        <w:t>IEEE Xplore</w:t>
      </w:r>
    </w:p>
    <w:p w14:paraId="1F3B3374" w14:textId="6FBF9A20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15" w:name="OLE_LINK10"/>
      <w:r w:rsidRPr="00363978">
        <w:rPr>
          <w:rFonts w:eastAsia="SimSun"/>
          <w:color w:val="000000" w:themeColor="text1"/>
        </w:rPr>
        <w:t xml:space="preserve">(((nursing OR nurse OR midwife*) AND (education* OR educate OR learn OR teach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 OR trainee OR apprentice  OR baccalaureate OR undergraduate OR graduate OR post-graduate OR pre-licensure OR pre-registration OR college)) OR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AND 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</w:t>
      </w:r>
    </w:p>
    <w:bookmarkEnd w:id="15"/>
    <w:p w14:paraId="3D31AAC7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357172A1" w14:textId="3877D864" w:rsidR="00060666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39319B">
        <w:rPr>
          <w:rFonts w:eastAsia="SimSun" w:hint="eastAsia"/>
          <w:color w:val="000000" w:themeColor="text1"/>
        </w:rPr>
        <w:t>62</w:t>
      </w:r>
    </w:p>
    <w:p w14:paraId="327629F5" w14:textId="77777777" w:rsidR="00C644FE" w:rsidRPr="00363978" w:rsidRDefault="00C644FE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5C475843" w14:textId="5C917635" w:rsidR="00060666" w:rsidRPr="005C37F9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  <w:lang w:eastAsia="zh-CN"/>
        </w:rPr>
      </w:pPr>
      <w:bookmarkStart w:id="16" w:name="OLE_LINK11"/>
      <w:bookmarkStart w:id="17" w:name="OLE_LINK17"/>
      <w:r w:rsidRPr="005C37F9">
        <w:rPr>
          <w:rFonts w:ascii="Times New Roman" w:eastAsia="SimSun" w:hAnsi="Times New Roman"/>
          <w:color w:val="000000" w:themeColor="text1"/>
        </w:rPr>
        <w:t>ACM Digital Library</w:t>
      </w:r>
      <w:r w:rsidR="004E721E" w:rsidRPr="005C37F9">
        <w:rPr>
          <w:rFonts w:ascii="Times New Roman" w:eastAsia="SimSun" w:hAnsi="Times New Roman"/>
          <w:color w:val="000000" w:themeColor="text1"/>
          <w:lang w:eastAsia="zh-CN"/>
        </w:rPr>
        <w:t xml:space="preserve"> (</w:t>
      </w:r>
      <w:r w:rsidR="004E721E" w:rsidRPr="005C37F9">
        <w:rPr>
          <w:rFonts w:ascii="Times New Roman" w:eastAsia="SimSun" w:hAnsi="Times New Roman"/>
          <w:i/>
          <w:iCs/>
          <w:color w:val="000000" w:themeColor="text1"/>
          <w:lang w:eastAsia="zh-CN"/>
        </w:rPr>
        <w:t>The ACM Guide to Computing Literature</w:t>
      </w:r>
      <w:r w:rsidR="004E721E" w:rsidRPr="005C37F9">
        <w:rPr>
          <w:rFonts w:ascii="Times New Roman" w:eastAsia="SimSun" w:hAnsi="Times New Roman"/>
          <w:color w:val="000000" w:themeColor="text1"/>
          <w:lang w:eastAsia="zh-CN"/>
        </w:rPr>
        <w:t>)</w:t>
      </w:r>
    </w:p>
    <w:p w14:paraId="3811F102" w14:textId="20CB9D90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bookmarkStart w:id="18" w:name="OLE_LINK18"/>
      <w:bookmarkStart w:id="19" w:name="OLE_LINK19"/>
      <w:bookmarkEnd w:id="16"/>
      <w:bookmarkEnd w:id="17"/>
      <w:r w:rsidRPr="00363978">
        <w:rPr>
          <w:rFonts w:eastAsia="SimSun"/>
          <w:color w:val="000000" w:themeColor="text1"/>
        </w:rPr>
        <w:t>Abstract:((((nursing* OR nurse* OR midwife* OR midwives) AND 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learn* OR teach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OR baccalaureate OR undergraduate* OR graduate* OR post-graduate* OR pre-licensure OR pre-registration OR college*)) OR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AND 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OR Title:((((nursing* OR nurse* OR midwife* OR midwives) AND 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learn* OR teach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OR baccalaureate OR undergraduate* OR graduate* OR post-graduate* OR pre-licensure OR pre-registration OR college*)) OR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 AND 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google glass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magic leap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))</w:t>
      </w:r>
    </w:p>
    <w:bookmarkEnd w:id="18"/>
    <w:bookmarkEnd w:id="19"/>
    <w:p w14:paraId="2357BE6F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78316098" w14:textId="37F6609E" w:rsidR="00060666" w:rsidRDefault="00060666" w:rsidP="00363978">
      <w:pPr>
        <w:pStyle w:val="NormalWeb"/>
        <w:spacing w:before="0" w:beforeAutospacing="0" w:after="0" w:afterAutospacing="0" w:line="480" w:lineRule="auto"/>
        <w:rPr>
          <w:rStyle w:val="Strong"/>
          <w:rFonts w:eastAsia="SimSun"/>
          <w:b w:val="0"/>
          <w:bCs w:val="0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="00FE1224" w:rsidRPr="00363978">
        <w:rPr>
          <w:rStyle w:val="Strong"/>
          <w:rFonts w:eastAsia="SimSun"/>
          <w:color w:val="000000" w:themeColor="text1"/>
        </w:rPr>
        <w:t xml:space="preserve"> </w:t>
      </w:r>
      <w:r w:rsidR="00F755A6">
        <w:rPr>
          <w:rStyle w:val="Strong"/>
          <w:rFonts w:eastAsia="SimSun" w:hint="eastAsia"/>
          <w:b w:val="0"/>
          <w:bCs w:val="0"/>
          <w:color w:val="000000" w:themeColor="text1"/>
        </w:rPr>
        <w:t>9</w:t>
      </w:r>
    </w:p>
    <w:p w14:paraId="27E995C5" w14:textId="77777777" w:rsidR="005A5210" w:rsidRPr="00363978" w:rsidRDefault="005A5210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</w:p>
    <w:p w14:paraId="195390DF" w14:textId="0CA87244" w:rsidR="00060666" w:rsidRPr="00363978" w:rsidRDefault="00060666" w:rsidP="00363978">
      <w:pPr>
        <w:pStyle w:val="Heading3"/>
        <w:spacing w:before="0" w:line="480" w:lineRule="auto"/>
        <w:rPr>
          <w:rFonts w:ascii="Times New Roman" w:eastAsia="SimSun" w:hAnsi="Times New Roman"/>
          <w:color w:val="000000" w:themeColor="text1"/>
        </w:rPr>
      </w:pPr>
      <w:r w:rsidRPr="00351DDA">
        <w:rPr>
          <w:rFonts w:ascii="Times New Roman" w:eastAsia="SimSun" w:hAnsi="Times New Roman"/>
          <w:color w:val="000000" w:themeColor="text1"/>
        </w:rPr>
        <w:t>Engineering Village</w:t>
      </w:r>
      <w:r w:rsidR="001A1EAD" w:rsidRPr="00351DDA">
        <w:rPr>
          <w:rFonts w:ascii="Times New Roman" w:eastAsia="SimSun" w:hAnsi="Times New Roman"/>
          <w:color w:val="000000" w:themeColor="text1"/>
        </w:rPr>
        <w:t xml:space="preserve"> (Ei)</w:t>
      </w:r>
    </w:p>
    <w:p w14:paraId="35E972D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1</w:t>
      </w:r>
      <w:r w:rsidRPr="00363978">
        <w:rPr>
          <w:rFonts w:eastAsia="SimSun"/>
          <w:color w:val="000000" w:themeColor="text1"/>
        </w:rPr>
        <w:t xml:space="preserve"> (nursing* OR nurse* OR midwife* OR midwives*) </w:t>
      </w:r>
      <w:proofErr w:type="spellStart"/>
      <w:r w:rsidRPr="00363978">
        <w:rPr>
          <w:rFonts w:eastAsia="SimSun"/>
          <w:color w:val="000000" w:themeColor="text1"/>
        </w:rPr>
        <w:t>wn</w:t>
      </w:r>
      <w:proofErr w:type="spellEnd"/>
      <w:r w:rsidRPr="00363978">
        <w:rPr>
          <w:rFonts w:eastAsia="SimSun"/>
          <w:color w:val="000000" w:themeColor="text1"/>
        </w:rPr>
        <w:t xml:space="preserve"> KY</w:t>
      </w:r>
    </w:p>
    <w:p w14:paraId="57E73B94" w14:textId="70439A21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lastRenderedPageBreak/>
        <w:t>#2</w:t>
      </w:r>
      <w:r w:rsidRPr="00363978">
        <w:rPr>
          <w:rFonts w:eastAsia="SimSun"/>
          <w:color w:val="000000" w:themeColor="text1"/>
        </w:rPr>
        <w:t xml:space="preserve"> (</w:t>
      </w:r>
      <w:proofErr w:type="spellStart"/>
      <w:r w:rsidRPr="00363978">
        <w:rPr>
          <w:rFonts w:eastAsia="SimSun"/>
          <w:color w:val="000000" w:themeColor="text1"/>
        </w:rPr>
        <w:t>educat</w:t>
      </w:r>
      <w:proofErr w:type="spellEnd"/>
      <w:r w:rsidRPr="00363978">
        <w:rPr>
          <w:rFonts w:eastAsia="SimSun"/>
          <w:color w:val="000000" w:themeColor="text1"/>
        </w:rPr>
        <w:t xml:space="preserve">* OR learn* OR teach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imulation ba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simulat</w:t>
      </w:r>
      <w:proofErr w:type="spellEnd"/>
      <w:r w:rsidRPr="00363978">
        <w:rPr>
          <w:rFonts w:eastAsia="SimSun"/>
          <w:color w:val="000000" w:themeColor="text1"/>
        </w:rPr>
        <w:t xml:space="preserve">*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high fidelity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student* OR trainee* OR apprentice*  OR baccalaureate OR undergraduate* OR graduate* OR post-graduate* OR pre-licensure OR pre-registration OR college*) </w:t>
      </w:r>
      <w:proofErr w:type="spellStart"/>
      <w:r w:rsidRPr="00363978">
        <w:rPr>
          <w:rFonts w:eastAsia="SimSun"/>
          <w:color w:val="000000" w:themeColor="text1"/>
        </w:rPr>
        <w:t>wn</w:t>
      </w:r>
      <w:proofErr w:type="spellEnd"/>
      <w:r w:rsidRPr="00363978">
        <w:rPr>
          <w:rFonts w:eastAsia="SimSun"/>
          <w:color w:val="000000" w:themeColor="text1"/>
        </w:rPr>
        <w:t xml:space="preserve"> KY</w:t>
      </w:r>
    </w:p>
    <w:p w14:paraId="5CE593AD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3</w:t>
      </w:r>
      <w:r w:rsidRPr="00363978">
        <w:rPr>
          <w:rFonts w:eastAsia="SimSun"/>
          <w:color w:val="000000" w:themeColor="text1"/>
        </w:rPr>
        <w:t xml:space="preserve"> #1 AND #2</w:t>
      </w:r>
    </w:p>
    <w:p w14:paraId="6E5F37CD" w14:textId="09EF35E3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4</w:t>
      </w:r>
      <w:r w:rsidRPr="00363978">
        <w:rPr>
          <w:rFonts w:eastAsia="SimSun"/>
          <w:color w:val="000000" w:themeColor="text1"/>
        </w:rPr>
        <w:t xml:space="preserve"> 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e educatio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ent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pupil nurse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learn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study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nursing teach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</w:t>
      </w:r>
      <w:proofErr w:type="spellStart"/>
      <w:r w:rsidRPr="00363978">
        <w:rPr>
          <w:rFonts w:eastAsia="SimSun"/>
          <w:color w:val="000000" w:themeColor="text1"/>
        </w:rPr>
        <w:t>wn</w:t>
      </w:r>
      <w:proofErr w:type="spellEnd"/>
      <w:r w:rsidRPr="00363978">
        <w:rPr>
          <w:rFonts w:eastAsia="SimSun"/>
          <w:color w:val="000000" w:themeColor="text1"/>
        </w:rPr>
        <w:t xml:space="preserve"> KY</w:t>
      </w:r>
    </w:p>
    <w:p w14:paraId="55EC9926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5</w:t>
      </w:r>
      <w:r w:rsidRPr="00363978">
        <w:rPr>
          <w:rFonts w:eastAsia="SimSun"/>
          <w:color w:val="000000" w:themeColor="text1"/>
        </w:rPr>
        <w:t xml:space="preserve"> #3 OR #4</w:t>
      </w:r>
    </w:p>
    <w:p w14:paraId="70BC3360" w14:textId="2DD1C90F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6</w:t>
      </w:r>
      <w:r w:rsidRPr="00363978">
        <w:rPr>
          <w:rFonts w:eastAsia="SimSun"/>
          <w:color w:val="000000" w:themeColor="text1"/>
        </w:rPr>
        <w:t xml:space="preserve"> (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augment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mixed </w:t>
      </w:r>
      <w:proofErr w:type="spellStart"/>
      <w:r w:rsidRPr="00363978">
        <w:rPr>
          <w:rFonts w:eastAsia="SimSun"/>
          <w:color w:val="000000" w:themeColor="text1"/>
        </w:rPr>
        <w:t>realit</w:t>
      </w:r>
      <w:proofErr w:type="spellEnd"/>
      <w:r w:rsidRPr="00363978">
        <w:rPr>
          <w:rFonts w:eastAsia="SimSun"/>
          <w:color w:val="000000" w:themeColor="text1"/>
        </w:rPr>
        <w:t>*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proofErr w:type="spellStart"/>
      <w:r w:rsidRPr="00363978">
        <w:rPr>
          <w:rFonts w:eastAsia="SimSun"/>
          <w:color w:val="000000" w:themeColor="text1"/>
        </w:rPr>
        <w:t>hololens</w:t>
      </w:r>
      <w:proofErr w:type="spellEnd"/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smart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 OR 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>AR glass</w:t>
      </w:r>
      <w:r w:rsidR="00FF1BB3">
        <w:rPr>
          <w:rFonts w:eastAsia="SimSun"/>
          <w:color w:val="000000" w:themeColor="text1"/>
        </w:rPr>
        <w:t>"</w:t>
      </w:r>
      <w:r w:rsidRPr="00363978">
        <w:rPr>
          <w:rFonts w:eastAsia="SimSun"/>
          <w:color w:val="000000" w:themeColor="text1"/>
        </w:rPr>
        <w:t xml:space="preserve">) </w:t>
      </w:r>
      <w:proofErr w:type="spellStart"/>
      <w:r w:rsidRPr="00363978">
        <w:rPr>
          <w:rFonts w:eastAsia="SimSun"/>
          <w:color w:val="000000" w:themeColor="text1"/>
        </w:rPr>
        <w:t>wn</w:t>
      </w:r>
      <w:proofErr w:type="spellEnd"/>
      <w:r w:rsidRPr="00363978">
        <w:rPr>
          <w:rFonts w:eastAsia="SimSun"/>
          <w:color w:val="000000" w:themeColor="text1"/>
        </w:rPr>
        <w:t xml:space="preserve"> KY</w:t>
      </w:r>
    </w:p>
    <w:p w14:paraId="7F0BCB47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#7</w:t>
      </w:r>
      <w:r w:rsidRPr="00363978">
        <w:rPr>
          <w:rFonts w:eastAsia="SimSun"/>
          <w:color w:val="000000" w:themeColor="text1"/>
        </w:rPr>
        <w:t xml:space="preserve"> #5 AND #6</w:t>
      </w:r>
    </w:p>
    <w:p w14:paraId="02826818" w14:textId="77777777" w:rsidR="00060666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Filter:</w:t>
      </w:r>
      <w:r w:rsidRPr="00363978">
        <w:rPr>
          <w:rFonts w:eastAsia="SimSun"/>
          <w:color w:val="000000" w:themeColor="text1"/>
        </w:rPr>
        <w:t xml:space="preserve"> None</w:t>
      </w:r>
    </w:p>
    <w:p w14:paraId="26ADF0FF" w14:textId="58D2071C" w:rsidR="00AE7B6A" w:rsidRPr="00363978" w:rsidRDefault="00060666" w:rsidP="00363978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</w:rPr>
      </w:pPr>
      <w:r w:rsidRPr="00363978">
        <w:rPr>
          <w:rStyle w:val="Strong"/>
          <w:rFonts w:eastAsia="SimSun"/>
          <w:color w:val="000000" w:themeColor="text1"/>
        </w:rPr>
        <w:t>Hits:</w:t>
      </w:r>
      <w:r w:rsidRPr="00363978">
        <w:rPr>
          <w:rFonts w:eastAsia="SimSun"/>
          <w:color w:val="000000" w:themeColor="text1"/>
        </w:rPr>
        <w:t xml:space="preserve"> </w:t>
      </w:r>
      <w:r w:rsidR="006B177E">
        <w:rPr>
          <w:rFonts w:eastAsia="SimSun" w:hint="eastAsia"/>
          <w:color w:val="000000" w:themeColor="text1"/>
        </w:rPr>
        <w:t>124</w:t>
      </w:r>
    </w:p>
    <w:p w14:paraId="0E9BDAEE" w14:textId="77777777" w:rsidR="00A333B2" w:rsidRPr="00363978" w:rsidRDefault="00A333B2" w:rsidP="00363978">
      <w:pPr>
        <w:pStyle w:val="BodyText"/>
        <w:spacing w:before="0" w:after="0" w:line="480" w:lineRule="auto"/>
        <w:outlineLvl w:val="1"/>
        <w:rPr>
          <w:rFonts w:eastAsia="SimSun"/>
          <w:b/>
          <w:bCs/>
          <w:color w:val="000000" w:themeColor="text1"/>
          <w:lang w:eastAsia="zh-CN"/>
        </w:rPr>
      </w:pPr>
    </w:p>
    <w:sectPr w:rsidR="00A333B2" w:rsidRPr="0036397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DB3E8" w14:textId="77777777" w:rsidR="001F1246" w:rsidRDefault="001F1246">
      <w:pPr>
        <w:spacing w:after="0"/>
      </w:pPr>
      <w:r>
        <w:separator/>
      </w:r>
    </w:p>
  </w:endnote>
  <w:endnote w:type="continuationSeparator" w:id="0">
    <w:p w14:paraId="6150FB12" w14:textId="77777777" w:rsidR="001F1246" w:rsidRDefault="001F1246">
      <w:pPr>
        <w:spacing w:after="0"/>
      </w:pPr>
      <w:r>
        <w:continuationSeparator/>
      </w:r>
    </w:p>
  </w:endnote>
  <w:endnote w:type="continuationNotice" w:id="1">
    <w:p w14:paraId="3A864F32" w14:textId="77777777" w:rsidR="001F1246" w:rsidRDefault="001F124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14AFD" w14:textId="77777777" w:rsidR="001F1246" w:rsidRDefault="001F1246">
      <w:r>
        <w:separator/>
      </w:r>
    </w:p>
  </w:footnote>
  <w:footnote w:type="continuationSeparator" w:id="0">
    <w:p w14:paraId="61F3E182" w14:textId="77777777" w:rsidR="001F1246" w:rsidRDefault="001F1246">
      <w:r>
        <w:continuationSeparator/>
      </w:r>
    </w:p>
  </w:footnote>
  <w:footnote w:type="continuationNotice" w:id="1">
    <w:p w14:paraId="1BC7B104" w14:textId="77777777" w:rsidR="001F1246" w:rsidRDefault="001F124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1A8C76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7525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CB"/>
    <w:rsid w:val="00000B32"/>
    <w:rsid w:val="00011AA3"/>
    <w:rsid w:val="00020CC1"/>
    <w:rsid w:val="00023A9D"/>
    <w:rsid w:val="0003036F"/>
    <w:rsid w:val="000305A9"/>
    <w:rsid w:val="00035F3E"/>
    <w:rsid w:val="00050C49"/>
    <w:rsid w:val="00053610"/>
    <w:rsid w:val="00060666"/>
    <w:rsid w:val="000608C0"/>
    <w:rsid w:val="000729D7"/>
    <w:rsid w:val="00077B70"/>
    <w:rsid w:val="00091A54"/>
    <w:rsid w:val="0009439B"/>
    <w:rsid w:val="00097D97"/>
    <w:rsid w:val="000B01F7"/>
    <w:rsid w:val="000B2E1F"/>
    <w:rsid w:val="000B58B5"/>
    <w:rsid w:val="000C0046"/>
    <w:rsid w:val="000C7387"/>
    <w:rsid w:val="000D0BB9"/>
    <w:rsid w:val="000D20AC"/>
    <w:rsid w:val="000D7F0C"/>
    <w:rsid w:val="000E3EF7"/>
    <w:rsid w:val="000E5EC0"/>
    <w:rsid w:val="000F16B1"/>
    <w:rsid w:val="0010137C"/>
    <w:rsid w:val="001056E6"/>
    <w:rsid w:val="0010735C"/>
    <w:rsid w:val="00115D46"/>
    <w:rsid w:val="0012007E"/>
    <w:rsid w:val="0012276F"/>
    <w:rsid w:val="00133B8B"/>
    <w:rsid w:val="0013763E"/>
    <w:rsid w:val="001465FE"/>
    <w:rsid w:val="00147D47"/>
    <w:rsid w:val="00151D2C"/>
    <w:rsid w:val="001605D5"/>
    <w:rsid w:val="001732D9"/>
    <w:rsid w:val="00181C54"/>
    <w:rsid w:val="001879EF"/>
    <w:rsid w:val="00190E33"/>
    <w:rsid w:val="00196D8B"/>
    <w:rsid w:val="001A1EAD"/>
    <w:rsid w:val="001A30CE"/>
    <w:rsid w:val="001A4CA9"/>
    <w:rsid w:val="001C06B0"/>
    <w:rsid w:val="001C560D"/>
    <w:rsid w:val="001D6996"/>
    <w:rsid w:val="001E1017"/>
    <w:rsid w:val="001E579A"/>
    <w:rsid w:val="001E667B"/>
    <w:rsid w:val="001F1246"/>
    <w:rsid w:val="001F66FC"/>
    <w:rsid w:val="001F7306"/>
    <w:rsid w:val="00204284"/>
    <w:rsid w:val="00221F2A"/>
    <w:rsid w:val="00236802"/>
    <w:rsid w:val="00237F32"/>
    <w:rsid w:val="00244019"/>
    <w:rsid w:val="002454FB"/>
    <w:rsid w:val="0025118E"/>
    <w:rsid w:val="00273E04"/>
    <w:rsid w:val="002752C8"/>
    <w:rsid w:val="00275FD0"/>
    <w:rsid w:val="00277FFB"/>
    <w:rsid w:val="00280002"/>
    <w:rsid w:val="0029688A"/>
    <w:rsid w:val="00296C34"/>
    <w:rsid w:val="002A06A3"/>
    <w:rsid w:val="002A401C"/>
    <w:rsid w:val="002A6ADA"/>
    <w:rsid w:val="002A7947"/>
    <w:rsid w:val="002B1E89"/>
    <w:rsid w:val="002B2C8A"/>
    <w:rsid w:val="002B5ADB"/>
    <w:rsid w:val="002B5D7F"/>
    <w:rsid w:val="002B6055"/>
    <w:rsid w:val="002B6B49"/>
    <w:rsid w:val="002C31A6"/>
    <w:rsid w:val="002C4446"/>
    <w:rsid w:val="002C519C"/>
    <w:rsid w:val="002C6A54"/>
    <w:rsid w:val="002D0794"/>
    <w:rsid w:val="002D2627"/>
    <w:rsid w:val="002D3260"/>
    <w:rsid w:val="002D4867"/>
    <w:rsid w:val="002D7EE6"/>
    <w:rsid w:val="002E2B4F"/>
    <w:rsid w:val="002E507D"/>
    <w:rsid w:val="002F0EE7"/>
    <w:rsid w:val="002F6923"/>
    <w:rsid w:val="00305987"/>
    <w:rsid w:val="003334CB"/>
    <w:rsid w:val="00337AA5"/>
    <w:rsid w:val="00340999"/>
    <w:rsid w:val="00350F24"/>
    <w:rsid w:val="00351DDA"/>
    <w:rsid w:val="00363978"/>
    <w:rsid w:val="00363CE4"/>
    <w:rsid w:val="00371051"/>
    <w:rsid w:val="00377A2C"/>
    <w:rsid w:val="003808D2"/>
    <w:rsid w:val="00381962"/>
    <w:rsid w:val="00385FCB"/>
    <w:rsid w:val="0039319B"/>
    <w:rsid w:val="003A2BD9"/>
    <w:rsid w:val="003B06C7"/>
    <w:rsid w:val="003C0282"/>
    <w:rsid w:val="003D0601"/>
    <w:rsid w:val="003F53FA"/>
    <w:rsid w:val="00402ADF"/>
    <w:rsid w:val="00423331"/>
    <w:rsid w:val="00423761"/>
    <w:rsid w:val="0042770E"/>
    <w:rsid w:val="00427FAB"/>
    <w:rsid w:val="00455062"/>
    <w:rsid w:val="004655FF"/>
    <w:rsid w:val="00470EBA"/>
    <w:rsid w:val="0047518D"/>
    <w:rsid w:val="004879B3"/>
    <w:rsid w:val="00492F8A"/>
    <w:rsid w:val="004A2340"/>
    <w:rsid w:val="004A3826"/>
    <w:rsid w:val="004A7F59"/>
    <w:rsid w:val="004B5713"/>
    <w:rsid w:val="004B719D"/>
    <w:rsid w:val="004B7F37"/>
    <w:rsid w:val="004C26F2"/>
    <w:rsid w:val="004C6FE0"/>
    <w:rsid w:val="004C79CA"/>
    <w:rsid w:val="004E3208"/>
    <w:rsid w:val="004E4B7C"/>
    <w:rsid w:val="004E721E"/>
    <w:rsid w:val="004F6D85"/>
    <w:rsid w:val="00504D57"/>
    <w:rsid w:val="00506FF0"/>
    <w:rsid w:val="005257DF"/>
    <w:rsid w:val="00540415"/>
    <w:rsid w:val="00553233"/>
    <w:rsid w:val="00553D04"/>
    <w:rsid w:val="00555BB4"/>
    <w:rsid w:val="00560F93"/>
    <w:rsid w:val="00563BE3"/>
    <w:rsid w:val="00566546"/>
    <w:rsid w:val="00580082"/>
    <w:rsid w:val="0059251B"/>
    <w:rsid w:val="005946CE"/>
    <w:rsid w:val="0059512F"/>
    <w:rsid w:val="005977AC"/>
    <w:rsid w:val="005A406B"/>
    <w:rsid w:val="005A5210"/>
    <w:rsid w:val="005B2249"/>
    <w:rsid w:val="005B6DF2"/>
    <w:rsid w:val="005B7B3E"/>
    <w:rsid w:val="005C0BC6"/>
    <w:rsid w:val="005C1E3C"/>
    <w:rsid w:val="005C37F9"/>
    <w:rsid w:val="005C503B"/>
    <w:rsid w:val="005C53E7"/>
    <w:rsid w:val="005D340C"/>
    <w:rsid w:val="005D39CA"/>
    <w:rsid w:val="005E3A56"/>
    <w:rsid w:val="005E3B0D"/>
    <w:rsid w:val="005E7AB4"/>
    <w:rsid w:val="005F07B5"/>
    <w:rsid w:val="00604F6D"/>
    <w:rsid w:val="00610E8F"/>
    <w:rsid w:val="00611F64"/>
    <w:rsid w:val="00622E3B"/>
    <w:rsid w:val="006440B0"/>
    <w:rsid w:val="00651C5F"/>
    <w:rsid w:val="00661CEB"/>
    <w:rsid w:val="006653D7"/>
    <w:rsid w:val="006722A4"/>
    <w:rsid w:val="00681D54"/>
    <w:rsid w:val="00684E16"/>
    <w:rsid w:val="00686B8F"/>
    <w:rsid w:val="006916E3"/>
    <w:rsid w:val="006A5B8F"/>
    <w:rsid w:val="006B177E"/>
    <w:rsid w:val="006B3C75"/>
    <w:rsid w:val="006C29D9"/>
    <w:rsid w:val="006C2DDE"/>
    <w:rsid w:val="006D6E41"/>
    <w:rsid w:val="006E10D8"/>
    <w:rsid w:val="006E25E9"/>
    <w:rsid w:val="006E2FE5"/>
    <w:rsid w:val="006E65D5"/>
    <w:rsid w:val="006F3E2C"/>
    <w:rsid w:val="00702189"/>
    <w:rsid w:val="00706FE4"/>
    <w:rsid w:val="007077D7"/>
    <w:rsid w:val="007129AD"/>
    <w:rsid w:val="00727DD4"/>
    <w:rsid w:val="00743465"/>
    <w:rsid w:val="00745EB6"/>
    <w:rsid w:val="00750981"/>
    <w:rsid w:val="007520FD"/>
    <w:rsid w:val="00763FD7"/>
    <w:rsid w:val="00765557"/>
    <w:rsid w:val="00792428"/>
    <w:rsid w:val="007A064B"/>
    <w:rsid w:val="007B20C8"/>
    <w:rsid w:val="007B5D64"/>
    <w:rsid w:val="007C19DA"/>
    <w:rsid w:val="007C7586"/>
    <w:rsid w:val="007D0E1C"/>
    <w:rsid w:val="007E0309"/>
    <w:rsid w:val="007F572B"/>
    <w:rsid w:val="0080285D"/>
    <w:rsid w:val="00802BC0"/>
    <w:rsid w:val="00806C16"/>
    <w:rsid w:val="00807115"/>
    <w:rsid w:val="008102B2"/>
    <w:rsid w:val="008214FC"/>
    <w:rsid w:val="0082336F"/>
    <w:rsid w:val="008270C7"/>
    <w:rsid w:val="008372BC"/>
    <w:rsid w:val="0083791E"/>
    <w:rsid w:val="00843BA7"/>
    <w:rsid w:val="00851BF7"/>
    <w:rsid w:val="008927B5"/>
    <w:rsid w:val="008A11DB"/>
    <w:rsid w:val="008A7C96"/>
    <w:rsid w:val="008B3635"/>
    <w:rsid w:val="008B7A76"/>
    <w:rsid w:val="008F109A"/>
    <w:rsid w:val="008F30F3"/>
    <w:rsid w:val="008F5D60"/>
    <w:rsid w:val="0090611B"/>
    <w:rsid w:val="009167ED"/>
    <w:rsid w:val="00920027"/>
    <w:rsid w:val="00920296"/>
    <w:rsid w:val="00937D66"/>
    <w:rsid w:val="00943C48"/>
    <w:rsid w:val="009523E3"/>
    <w:rsid w:val="00953603"/>
    <w:rsid w:val="009617A2"/>
    <w:rsid w:val="00962571"/>
    <w:rsid w:val="00965D0E"/>
    <w:rsid w:val="00973BC7"/>
    <w:rsid w:val="00973ED5"/>
    <w:rsid w:val="009757C6"/>
    <w:rsid w:val="00981B5C"/>
    <w:rsid w:val="009904DA"/>
    <w:rsid w:val="009A1B49"/>
    <w:rsid w:val="009B388A"/>
    <w:rsid w:val="009B5E03"/>
    <w:rsid w:val="009D330F"/>
    <w:rsid w:val="009E0598"/>
    <w:rsid w:val="009E19D7"/>
    <w:rsid w:val="009E51A1"/>
    <w:rsid w:val="009E57DE"/>
    <w:rsid w:val="009F7816"/>
    <w:rsid w:val="00A06FAA"/>
    <w:rsid w:val="00A2252B"/>
    <w:rsid w:val="00A23060"/>
    <w:rsid w:val="00A23109"/>
    <w:rsid w:val="00A333B2"/>
    <w:rsid w:val="00A3504F"/>
    <w:rsid w:val="00A35ED9"/>
    <w:rsid w:val="00A417AF"/>
    <w:rsid w:val="00A61754"/>
    <w:rsid w:val="00A65112"/>
    <w:rsid w:val="00A66DBB"/>
    <w:rsid w:val="00A67257"/>
    <w:rsid w:val="00A70B46"/>
    <w:rsid w:val="00A75000"/>
    <w:rsid w:val="00A86D80"/>
    <w:rsid w:val="00AA0C0E"/>
    <w:rsid w:val="00AA3B73"/>
    <w:rsid w:val="00AA5A02"/>
    <w:rsid w:val="00AA67CD"/>
    <w:rsid w:val="00AC1455"/>
    <w:rsid w:val="00AC3FAF"/>
    <w:rsid w:val="00AC6459"/>
    <w:rsid w:val="00AC7884"/>
    <w:rsid w:val="00AE6A33"/>
    <w:rsid w:val="00AE7B6A"/>
    <w:rsid w:val="00AF272E"/>
    <w:rsid w:val="00AF2B08"/>
    <w:rsid w:val="00AF341B"/>
    <w:rsid w:val="00B0031D"/>
    <w:rsid w:val="00B055D7"/>
    <w:rsid w:val="00B06B7D"/>
    <w:rsid w:val="00B17FA7"/>
    <w:rsid w:val="00B2157A"/>
    <w:rsid w:val="00B27D91"/>
    <w:rsid w:val="00B31363"/>
    <w:rsid w:val="00B33070"/>
    <w:rsid w:val="00B34D4C"/>
    <w:rsid w:val="00B41603"/>
    <w:rsid w:val="00B43AF2"/>
    <w:rsid w:val="00B456AB"/>
    <w:rsid w:val="00B60A6E"/>
    <w:rsid w:val="00B634B9"/>
    <w:rsid w:val="00B63F6F"/>
    <w:rsid w:val="00B64DAD"/>
    <w:rsid w:val="00B7090C"/>
    <w:rsid w:val="00B73FCB"/>
    <w:rsid w:val="00B74BE1"/>
    <w:rsid w:val="00B8024F"/>
    <w:rsid w:val="00B81868"/>
    <w:rsid w:val="00B82907"/>
    <w:rsid w:val="00B94821"/>
    <w:rsid w:val="00BA0B55"/>
    <w:rsid w:val="00BA3F02"/>
    <w:rsid w:val="00BB0D9A"/>
    <w:rsid w:val="00BB5492"/>
    <w:rsid w:val="00BB74E2"/>
    <w:rsid w:val="00BC0F60"/>
    <w:rsid w:val="00BC1594"/>
    <w:rsid w:val="00BD0858"/>
    <w:rsid w:val="00BD18DF"/>
    <w:rsid w:val="00BE2889"/>
    <w:rsid w:val="00BE3920"/>
    <w:rsid w:val="00BE6546"/>
    <w:rsid w:val="00BE6E24"/>
    <w:rsid w:val="00BF384F"/>
    <w:rsid w:val="00C11955"/>
    <w:rsid w:val="00C206FF"/>
    <w:rsid w:val="00C24875"/>
    <w:rsid w:val="00C32C64"/>
    <w:rsid w:val="00C53B42"/>
    <w:rsid w:val="00C644FE"/>
    <w:rsid w:val="00C676E7"/>
    <w:rsid w:val="00C67CBD"/>
    <w:rsid w:val="00C71BC9"/>
    <w:rsid w:val="00C84098"/>
    <w:rsid w:val="00CA6BFB"/>
    <w:rsid w:val="00CA7B73"/>
    <w:rsid w:val="00CB4E85"/>
    <w:rsid w:val="00CC1792"/>
    <w:rsid w:val="00CD3628"/>
    <w:rsid w:val="00CD4279"/>
    <w:rsid w:val="00CE4CC2"/>
    <w:rsid w:val="00CE6102"/>
    <w:rsid w:val="00CE74E5"/>
    <w:rsid w:val="00CE75A8"/>
    <w:rsid w:val="00D00098"/>
    <w:rsid w:val="00D03957"/>
    <w:rsid w:val="00D055B8"/>
    <w:rsid w:val="00D22FF6"/>
    <w:rsid w:val="00D35CEC"/>
    <w:rsid w:val="00D41200"/>
    <w:rsid w:val="00D43395"/>
    <w:rsid w:val="00D4632A"/>
    <w:rsid w:val="00D741BC"/>
    <w:rsid w:val="00D77989"/>
    <w:rsid w:val="00D832F7"/>
    <w:rsid w:val="00D95D11"/>
    <w:rsid w:val="00DA001E"/>
    <w:rsid w:val="00DA0F5A"/>
    <w:rsid w:val="00DA3CBC"/>
    <w:rsid w:val="00DA4DAB"/>
    <w:rsid w:val="00DB4AF9"/>
    <w:rsid w:val="00DC2DA9"/>
    <w:rsid w:val="00DC72BA"/>
    <w:rsid w:val="00DD3B04"/>
    <w:rsid w:val="00DD6A7D"/>
    <w:rsid w:val="00DE605A"/>
    <w:rsid w:val="00DF75CD"/>
    <w:rsid w:val="00E0609F"/>
    <w:rsid w:val="00E07291"/>
    <w:rsid w:val="00E14526"/>
    <w:rsid w:val="00E1466A"/>
    <w:rsid w:val="00E1689C"/>
    <w:rsid w:val="00E21BD6"/>
    <w:rsid w:val="00E2342A"/>
    <w:rsid w:val="00E2395E"/>
    <w:rsid w:val="00E2768B"/>
    <w:rsid w:val="00E30C31"/>
    <w:rsid w:val="00E31804"/>
    <w:rsid w:val="00E4111F"/>
    <w:rsid w:val="00E547A4"/>
    <w:rsid w:val="00E54E56"/>
    <w:rsid w:val="00E718A8"/>
    <w:rsid w:val="00E71FC2"/>
    <w:rsid w:val="00E7338D"/>
    <w:rsid w:val="00E743C7"/>
    <w:rsid w:val="00E746B7"/>
    <w:rsid w:val="00E90C4B"/>
    <w:rsid w:val="00EA7B91"/>
    <w:rsid w:val="00EB4B7D"/>
    <w:rsid w:val="00EC2562"/>
    <w:rsid w:val="00EC3EDB"/>
    <w:rsid w:val="00ED7079"/>
    <w:rsid w:val="00EE5ABD"/>
    <w:rsid w:val="00EF33D7"/>
    <w:rsid w:val="00EF782E"/>
    <w:rsid w:val="00F008F2"/>
    <w:rsid w:val="00F07AC3"/>
    <w:rsid w:val="00F1669E"/>
    <w:rsid w:val="00F24D32"/>
    <w:rsid w:val="00F25B53"/>
    <w:rsid w:val="00F31AD6"/>
    <w:rsid w:val="00F31F67"/>
    <w:rsid w:val="00F36CD4"/>
    <w:rsid w:val="00F426FB"/>
    <w:rsid w:val="00F42D1D"/>
    <w:rsid w:val="00F479AA"/>
    <w:rsid w:val="00F505DB"/>
    <w:rsid w:val="00F56AD6"/>
    <w:rsid w:val="00F615A7"/>
    <w:rsid w:val="00F64300"/>
    <w:rsid w:val="00F755A6"/>
    <w:rsid w:val="00F9348A"/>
    <w:rsid w:val="00F96CAF"/>
    <w:rsid w:val="00FA356A"/>
    <w:rsid w:val="00FA6C60"/>
    <w:rsid w:val="00FB17D2"/>
    <w:rsid w:val="00FC0968"/>
    <w:rsid w:val="00FC6EF1"/>
    <w:rsid w:val="00FC7DC1"/>
    <w:rsid w:val="00FD03FC"/>
    <w:rsid w:val="00FD6305"/>
    <w:rsid w:val="00FE1224"/>
    <w:rsid w:val="00FE32E2"/>
    <w:rsid w:val="00FE4484"/>
    <w:rsid w:val="00FF049C"/>
    <w:rsid w:val="00FF1BB3"/>
    <w:rsid w:val="00FF1C12"/>
    <w:rsid w:val="00FF29B8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FA8F3"/>
  <w15:docId w15:val="{757CACCF-4C76-4A42-A632-753082CE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5D46"/>
    <w:pPr>
      <w:keepNext/>
      <w:keepLines/>
      <w:spacing w:before="200" w:after="0"/>
      <w:outlineLvl w:val="1"/>
    </w:pPr>
    <w:rPr>
      <w:rFonts w:ascii="Times New Roman Bold" w:eastAsiaTheme="majorEastAsia" w:hAnsi="Times New Roman Bold" w:cs="Times New Roman (Headings CS)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D22FF6"/>
    <w:pPr>
      <w:spacing w:before="180" w:after="180"/>
    </w:pPr>
    <w:rPr>
      <w:rFonts w:ascii="Times New Roman" w:hAnsi="Times New Roman" w:cs="Times New Roman (Body CS)"/>
    </w:rPr>
  </w:style>
  <w:style w:type="paragraph" w:customStyle="1" w:styleId="FirstParagraph">
    <w:name w:val="First Paragraph"/>
    <w:basedOn w:val="BodyText"/>
    <w:next w:val="BodyText"/>
    <w:qFormat/>
    <w:rsid w:val="008372BC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7D0E1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D0E1C"/>
  </w:style>
  <w:style w:type="paragraph" w:styleId="Footer">
    <w:name w:val="footer"/>
    <w:basedOn w:val="Normal"/>
    <w:link w:val="FooterChar"/>
    <w:unhideWhenUsed/>
    <w:rsid w:val="007D0E1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D0E1C"/>
  </w:style>
  <w:style w:type="paragraph" w:styleId="NormalWeb">
    <w:name w:val="Normal (Web)"/>
    <w:basedOn w:val="Normal"/>
    <w:uiPriority w:val="99"/>
    <w:unhideWhenUsed/>
    <w:rsid w:val="0006066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Strong">
    <w:name w:val="Strong"/>
    <w:basedOn w:val="DefaultParagraphFont"/>
    <w:uiPriority w:val="22"/>
    <w:qFormat/>
    <w:rsid w:val="000606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6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3976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0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311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1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8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8870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6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273035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0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70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174766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122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2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42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E65338-E382-DB42-B8C1-3AD6137E1EFD}">
  <we:reference id="wa104380122" version="2.1.0.2" store="zh-CN" storeType="OMEX"/>
  <we:alternateReferences>
    <we:reference id="WA104380122" version="2.1.0.2" store="WA10438012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C12787-5CAC-EA42-964E-7E9AE5064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0</Pages>
  <Words>1470</Words>
  <Characters>8379</Characters>
  <Application>Microsoft Office Word</Application>
  <DocSecurity>0</DocSecurity>
  <Lines>69</Lines>
  <Paragraphs>19</Paragraphs>
  <ScaleCrop>false</ScaleCrop>
  <Company>Capital Medical University</Company>
  <LinksUpToDate>false</LinksUpToDate>
  <CharactersWithSpaces>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strategy</dc:title>
  <dc:subject/>
  <dc:creator>Alfred Kang</dc:creator>
  <cp:keywords/>
  <cp:lastModifiedBy>Alfred Kang</cp:lastModifiedBy>
  <cp:revision>87</cp:revision>
  <dcterms:created xsi:type="dcterms:W3CDTF">2024-09-27T09:38:00Z</dcterms:created>
  <dcterms:modified xsi:type="dcterms:W3CDTF">2025-01-12T00:46:00Z</dcterms:modified>
</cp:coreProperties>
</file>